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369" w:tblpY="-1077"/>
        <w:tblW w:w="9606" w:type="dxa"/>
        <w:tblLayout w:type="fixed"/>
        <w:tblLook w:val="04A0" w:firstRow="1" w:lastRow="0" w:firstColumn="1" w:lastColumn="0" w:noHBand="0" w:noVBand="1"/>
      </w:tblPr>
      <w:tblGrid>
        <w:gridCol w:w="1384"/>
        <w:gridCol w:w="993"/>
        <w:gridCol w:w="851"/>
        <w:gridCol w:w="2409"/>
        <w:gridCol w:w="851"/>
        <w:gridCol w:w="3118"/>
      </w:tblGrid>
      <w:tr w:rsidR="008D5047" w:rsidRPr="007855F0" w14:paraId="676FF969" w14:textId="77777777" w:rsidTr="008D5047">
        <w:tc>
          <w:tcPr>
            <w:tcW w:w="1384" w:type="dxa"/>
            <w:vAlign w:val="center"/>
          </w:tcPr>
          <w:p w14:paraId="0B72C854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7855F0">
              <w:rPr>
                <w:rFonts w:ascii="Times New Roman" w:hAnsi="Times New Roman" w:cs="Times New Roman"/>
                <w:i/>
                <w:sz w:val="20"/>
                <w:szCs w:val="20"/>
              </w:rPr>
              <w:t>H. influenzae</w:t>
            </w: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993" w:type="dxa"/>
            <w:vAlign w:val="center"/>
          </w:tcPr>
          <w:p w14:paraId="4D7BF4FD" w14:textId="77777777" w:rsidR="008D5047" w:rsidRPr="007855F0" w:rsidRDefault="008D5047" w:rsidP="007855F0">
            <w:pPr>
              <w:ind w:right="-104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genome complete</w:t>
            </w:r>
          </w:p>
        </w:tc>
        <w:tc>
          <w:tcPr>
            <w:tcW w:w="851" w:type="dxa"/>
            <w:vAlign w:val="center"/>
          </w:tcPr>
          <w:p w14:paraId="277269C6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855F0">
              <w:rPr>
                <w:rFonts w:ascii="Times New Roman" w:hAnsi="Times New Roman" w:cs="Times New Roman"/>
                <w:i/>
                <w:sz w:val="20"/>
                <w:szCs w:val="20"/>
              </w:rPr>
              <w:t>torZ</w:t>
            </w:r>
            <w:proofErr w:type="spellEnd"/>
          </w:p>
        </w:tc>
        <w:tc>
          <w:tcPr>
            <w:tcW w:w="2409" w:type="dxa"/>
            <w:vAlign w:val="center"/>
          </w:tcPr>
          <w:p w14:paraId="6B509EED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 xml:space="preserve">gene locus </w:t>
            </w:r>
            <w:proofErr w:type="spellStart"/>
            <w:r w:rsidRPr="007855F0">
              <w:rPr>
                <w:rFonts w:ascii="Times New Roman" w:hAnsi="Times New Roman" w:cs="Times New Roman"/>
                <w:i/>
                <w:sz w:val="20"/>
                <w:szCs w:val="20"/>
              </w:rPr>
              <w:t>torZ</w:t>
            </w:r>
            <w:proofErr w:type="spellEnd"/>
          </w:p>
        </w:tc>
        <w:tc>
          <w:tcPr>
            <w:tcW w:w="851" w:type="dxa"/>
            <w:vAlign w:val="center"/>
          </w:tcPr>
          <w:p w14:paraId="0EEDEDAD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855F0">
              <w:rPr>
                <w:rFonts w:ascii="Times New Roman" w:hAnsi="Times New Roman" w:cs="Times New Roman"/>
                <w:i/>
                <w:sz w:val="20"/>
                <w:szCs w:val="20"/>
              </w:rPr>
              <w:t>torY</w:t>
            </w:r>
            <w:proofErr w:type="spellEnd"/>
          </w:p>
        </w:tc>
        <w:tc>
          <w:tcPr>
            <w:tcW w:w="3118" w:type="dxa"/>
            <w:vAlign w:val="center"/>
          </w:tcPr>
          <w:p w14:paraId="58C3B7D3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 xml:space="preserve">gene locus </w:t>
            </w:r>
            <w:proofErr w:type="spellStart"/>
            <w:r w:rsidRPr="007855F0">
              <w:rPr>
                <w:rFonts w:ascii="Times New Roman" w:hAnsi="Times New Roman" w:cs="Times New Roman"/>
                <w:i/>
                <w:sz w:val="20"/>
                <w:szCs w:val="20"/>
              </w:rPr>
              <w:t>torY</w:t>
            </w:r>
            <w:proofErr w:type="spellEnd"/>
          </w:p>
        </w:tc>
      </w:tr>
      <w:tr w:rsidR="008D5047" w:rsidRPr="007855F0" w14:paraId="55A63972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DC0103A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RDKW20</w:t>
            </w:r>
          </w:p>
        </w:tc>
        <w:tc>
          <w:tcPr>
            <w:tcW w:w="993" w:type="dxa"/>
          </w:tcPr>
          <w:p w14:paraId="5C3B6E2A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6EFE2D14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281440B8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HI0643</w:t>
            </w:r>
          </w:p>
        </w:tc>
        <w:tc>
          <w:tcPr>
            <w:tcW w:w="851" w:type="dxa"/>
          </w:tcPr>
          <w:p w14:paraId="2C038E6A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1F7B3B7F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0644</w:t>
            </w:r>
          </w:p>
        </w:tc>
      </w:tr>
      <w:tr w:rsidR="008D5047" w:rsidRPr="007855F0" w14:paraId="2957DE10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4F6C119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ttEE</w:t>
            </w:r>
            <w:proofErr w:type="spellEnd"/>
          </w:p>
        </w:tc>
        <w:tc>
          <w:tcPr>
            <w:tcW w:w="993" w:type="dxa"/>
          </w:tcPr>
          <w:p w14:paraId="695AD17E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5C23C0D0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62A8D6EF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CGSHIEE_RS08530</w:t>
            </w:r>
          </w:p>
        </w:tc>
        <w:tc>
          <w:tcPr>
            <w:tcW w:w="851" w:type="dxa"/>
          </w:tcPr>
          <w:p w14:paraId="024A73D5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7D4A6028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CGSHIEE_RS08525</w:t>
            </w:r>
          </w:p>
        </w:tc>
      </w:tr>
      <w:tr w:rsidR="008D5047" w:rsidRPr="007855F0" w14:paraId="474B9218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2AEEDC3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2866</w:t>
            </w:r>
          </w:p>
        </w:tc>
        <w:tc>
          <w:tcPr>
            <w:tcW w:w="993" w:type="dxa"/>
          </w:tcPr>
          <w:p w14:paraId="2882D9A3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3EE409C6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4D57B650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866_RS09220</w:t>
            </w:r>
          </w:p>
        </w:tc>
        <w:tc>
          <w:tcPr>
            <w:tcW w:w="851" w:type="dxa"/>
          </w:tcPr>
          <w:p w14:paraId="38F9FC8C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695A4665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R2866_RS09215</w:t>
            </w:r>
          </w:p>
        </w:tc>
      </w:tr>
      <w:tr w:rsidR="008D5047" w:rsidRPr="007855F0" w14:paraId="555489F6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93070CB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2846</w:t>
            </w:r>
          </w:p>
        </w:tc>
        <w:tc>
          <w:tcPr>
            <w:tcW w:w="993" w:type="dxa"/>
          </w:tcPr>
          <w:p w14:paraId="1263FFEE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215DFB52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2D7F328F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846_RS08595</w:t>
            </w:r>
          </w:p>
        </w:tc>
        <w:tc>
          <w:tcPr>
            <w:tcW w:w="851" w:type="dxa"/>
          </w:tcPr>
          <w:p w14:paraId="03C37384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7C334114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R2846_RS08590</w:t>
            </w:r>
          </w:p>
        </w:tc>
      </w:tr>
      <w:tr w:rsidR="008D5047" w:rsidRPr="007855F0" w14:paraId="01568386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273D7936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3047</w:t>
            </w:r>
          </w:p>
        </w:tc>
        <w:tc>
          <w:tcPr>
            <w:tcW w:w="993" w:type="dxa"/>
          </w:tcPr>
          <w:p w14:paraId="7C5FD418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0358A7DD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7B2C8899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CON_RS02605</w:t>
            </w:r>
          </w:p>
        </w:tc>
        <w:tc>
          <w:tcPr>
            <w:tcW w:w="851" w:type="dxa"/>
          </w:tcPr>
          <w:p w14:paraId="76814213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57D0D3B4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HICON_RS02600</w:t>
            </w:r>
          </w:p>
        </w:tc>
      </w:tr>
      <w:tr w:rsidR="008D5047" w:rsidRPr="007855F0" w14:paraId="1886E21D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F006B11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494</w:t>
            </w:r>
          </w:p>
        </w:tc>
        <w:tc>
          <w:tcPr>
            <w:tcW w:w="993" w:type="dxa"/>
          </w:tcPr>
          <w:p w14:paraId="7E185EA3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07F39B83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27A1B3A7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FGL_RS01380</w:t>
            </w:r>
          </w:p>
        </w:tc>
        <w:tc>
          <w:tcPr>
            <w:tcW w:w="851" w:type="dxa"/>
          </w:tcPr>
          <w:p w14:paraId="0175D6F4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20C3F47B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HIFGL_RS01385</w:t>
            </w:r>
          </w:p>
        </w:tc>
      </w:tr>
      <w:tr w:rsidR="008D5047" w:rsidRPr="007855F0" w14:paraId="095FBA1B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099D1FD5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SHiCZ412602</w:t>
            </w:r>
          </w:p>
        </w:tc>
        <w:tc>
          <w:tcPr>
            <w:tcW w:w="993" w:type="dxa"/>
          </w:tcPr>
          <w:p w14:paraId="6BDAED6E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48D37C40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7452790A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733_RS02780</w:t>
            </w:r>
          </w:p>
        </w:tc>
        <w:tc>
          <w:tcPr>
            <w:tcW w:w="851" w:type="dxa"/>
          </w:tcPr>
          <w:p w14:paraId="1AFA7403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154168D7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H733_RS02785</w:t>
            </w:r>
          </w:p>
        </w:tc>
      </w:tr>
      <w:tr w:rsidR="008D5047" w:rsidRPr="007855F0" w14:paraId="5108A7F0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873418D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375</w:t>
            </w:r>
          </w:p>
        </w:tc>
        <w:tc>
          <w:tcPr>
            <w:tcW w:w="993" w:type="dxa"/>
          </w:tcPr>
          <w:p w14:paraId="38A68A5A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68166726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3E800F72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38_RS01915</w:t>
            </w:r>
          </w:p>
        </w:tc>
        <w:tc>
          <w:tcPr>
            <w:tcW w:w="851" w:type="dxa"/>
          </w:tcPr>
          <w:p w14:paraId="51DD5ECE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348AEF3C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NF38_RS01910</w:t>
            </w:r>
          </w:p>
        </w:tc>
      </w:tr>
      <w:tr w:rsidR="008D5047" w:rsidRPr="007855F0" w14:paraId="158348A7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541F858B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993" w:type="dxa"/>
          </w:tcPr>
          <w:p w14:paraId="5852F9CA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0245A17D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4450E97D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HI477_RS08650</w:t>
            </w:r>
          </w:p>
        </w:tc>
        <w:tc>
          <w:tcPr>
            <w:tcW w:w="851" w:type="dxa"/>
          </w:tcPr>
          <w:p w14:paraId="6F1A3946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5C14339B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HI477_RS08655</w:t>
            </w:r>
          </w:p>
          <w:p w14:paraId="0E0CA0D8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28C75A5D" w14:textId="77777777" w:rsidTr="008D5047">
        <w:trPr>
          <w:trHeight w:hRule="exact" w:val="284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6886DB6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48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9BC2C1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8B32C4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9275C13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HIC486_RS0176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041AB2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5680F7AE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NTHIC486_RS01760</w:t>
            </w:r>
          </w:p>
          <w:p w14:paraId="2CAA9FF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3001A8C3" w14:textId="77777777" w:rsidTr="008D5047">
        <w:trPr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14:paraId="02E26BE5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993" w:type="dxa"/>
            <w:shd w:val="clear" w:color="auto" w:fill="auto"/>
          </w:tcPr>
          <w:p w14:paraId="4351D5F5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3589E076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574F227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Y75_RS05150</w:t>
            </w:r>
          </w:p>
        </w:tc>
        <w:tc>
          <w:tcPr>
            <w:tcW w:w="851" w:type="dxa"/>
            <w:shd w:val="clear" w:color="auto" w:fill="auto"/>
          </w:tcPr>
          <w:p w14:paraId="727A6921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D20023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Y75_RS05155</w:t>
            </w:r>
          </w:p>
        </w:tc>
      </w:tr>
      <w:tr w:rsidR="008D5047" w:rsidRPr="007855F0" w14:paraId="258E71AA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AB3FDD5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ttGG</w:t>
            </w:r>
            <w:proofErr w:type="spellEnd"/>
          </w:p>
        </w:tc>
        <w:tc>
          <w:tcPr>
            <w:tcW w:w="993" w:type="dxa"/>
          </w:tcPr>
          <w:p w14:paraId="761DA8AC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6ADCB595" w14:textId="77777777" w:rsidR="008D5047" w:rsidRDefault="008D5047" w:rsidP="008D5047">
            <w:pPr>
              <w:jc w:val="center"/>
            </w:pPr>
            <w:r w:rsidRPr="003C2992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302F12EF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pseudogene</w:t>
            </w:r>
          </w:p>
        </w:tc>
        <w:tc>
          <w:tcPr>
            <w:tcW w:w="851" w:type="dxa"/>
          </w:tcPr>
          <w:p w14:paraId="18F633C4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382CB0FB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CGSHiGG_06495</w:t>
            </w:r>
          </w:p>
        </w:tc>
      </w:tr>
      <w:tr w:rsidR="008D5047" w:rsidRPr="007855F0" w14:paraId="7C1B65FA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4AB507C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-028NP</w:t>
            </w:r>
          </w:p>
        </w:tc>
        <w:tc>
          <w:tcPr>
            <w:tcW w:w="993" w:type="dxa"/>
          </w:tcPr>
          <w:p w14:paraId="1B3B9B10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58B86B82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6014AFF" w14:textId="77777777" w:rsidR="008D5047" w:rsidRPr="007855F0" w:rsidRDefault="008D5047" w:rsidP="00A021CA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A6DA46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1E108DC4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C6C6F98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224167D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3031</w:t>
            </w:r>
          </w:p>
        </w:tc>
        <w:tc>
          <w:tcPr>
            <w:tcW w:w="993" w:type="dxa"/>
          </w:tcPr>
          <w:p w14:paraId="7D7F9E2F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23E47D0B" w14:textId="77777777" w:rsidR="008D5047" w:rsidRPr="007855F0" w:rsidRDefault="008D5047" w:rsidP="008D5047">
            <w:pPr>
              <w:ind w:left="360"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F9DCE2A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FAD975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397519D2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E132692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702000C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10</w:t>
            </w:r>
          </w:p>
        </w:tc>
        <w:tc>
          <w:tcPr>
            <w:tcW w:w="993" w:type="dxa"/>
          </w:tcPr>
          <w:p w14:paraId="32C8A06E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55BF6E28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BF1D85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0532FB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7A81BBEB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4D4AC4D2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1FBBA727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3</w:t>
            </w:r>
          </w:p>
        </w:tc>
        <w:tc>
          <w:tcPr>
            <w:tcW w:w="993" w:type="dxa"/>
          </w:tcPr>
          <w:p w14:paraId="7D083D29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</w:tcPr>
          <w:p w14:paraId="401F3E5D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9A841FE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F85656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5014E96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13B52801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86D932A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361</w:t>
            </w:r>
          </w:p>
        </w:tc>
        <w:tc>
          <w:tcPr>
            <w:tcW w:w="993" w:type="dxa"/>
          </w:tcPr>
          <w:p w14:paraId="2EB39B29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B5432C3" w14:textId="77777777" w:rsidR="008D5047" w:rsidRDefault="008D5047" w:rsidP="008D5047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Pgene</w:t>
            </w:r>
            <w:proofErr w:type="spellEnd"/>
          </w:p>
          <w:p w14:paraId="282C2587" w14:textId="77777777" w:rsidR="008D5047" w:rsidRPr="007855F0" w:rsidRDefault="008D5047" w:rsidP="008D5047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40A878D8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SU52_RS07445</w:t>
            </w:r>
          </w:p>
        </w:tc>
        <w:tc>
          <w:tcPr>
            <w:tcW w:w="851" w:type="dxa"/>
          </w:tcPr>
          <w:p w14:paraId="1A30D747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5EBF8C58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U52_RS07450</w:t>
            </w:r>
          </w:p>
          <w:p w14:paraId="7577E5BB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37059688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27CC6596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Hi270</w:t>
            </w:r>
          </w:p>
        </w:tc>
        <w:tc>
          <w:tcPr>
            <w:tcW w:w="993" w:type="dxa"/>
          </w:tcPr>
          <w:p w14:paraId="6762004F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5B2C837" w14:textId="77777777" w:rsidR="008D5047" w:rsidRDefault="008D5047" w:rsidP="008D5047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Pgene</w:t>
            </w:r>
            <w:proofErr w:type="spellEnd"/>
          </w:p>
          <w:p w14:paraId="26B7C6F1" w14:textId="77777777" w:rsidR="008D5047" w:rsidRPr="007855F0" w:rsidRDefault="008D5047" w:rsidP="008D5047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7357C0AC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SU57_RS00095</w:t>
            </w:r>
          </w:p>
        </w:tc>
        <w:tc>
          <w:tcPr>
            <w:tcW w:w="851" w:type="dxa"/>
          </w:tcPr>
          <w:p w14:paraId="08877E60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5107CDF7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U57_RS00100</w:t>
            </w:r>
          </w:p>
          <w:p w14:paraId="33755333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41F02C56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C6CB26D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381</w:t>
            </w:r>
          </w:p>
        </w:tc>
        <w:tc>
          <w:tcPr>
            <w:tcW w:w="993" w:type="dxa"/>
          </w:tcPr>
          <w:p w14:paraId="2105E354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9EEDE5C" w14:textId="77777777" w:rsidR="008D5047" w:rsidRDefault="008D5047" w:rsidP="008D5047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Pgene</w:t>
            </w:r>
            <w:proofErr w:type="spellEnd"/>
          </w:p>
          <w:p w14:paraId="5BD56F40" w14:textId="77777777" w:rsidR="008D5047" w:rsidRPr="007855F0" w:rsidRDefault="008D5047" w:rsidP="008D5047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2619BF98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SU54_RS03075</w:t>
            </w:r>
          </w:p>
        </w:tc>
        <w:tc>
          <w:tcPr>
            <w:tcW w:w="851" w:type="dxa"/>
          </w:tcPr>
          <w:p w14:paraId="44D7FFC9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2D7CAC7E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U54_RS03080</w:t>
            </w:r>
          </w:p>
          <w:p w14:paraId="22F23BE3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176CF295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5E1B3E9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P49H1</w:t>
            </w:r>
          </w:p>
        </w:tc>
        <w:tc>
          <w:tcPr>
            <w:tcW w:w="993" w:type="dxa"/>
          </w:tcPr>
          <w:p w14:paraId="2EBFD53A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063D4E9" w14:textId="77777777" w:rsidR="008D5047" w:rsidRDefault="008D5047" w:rsidP="008D5047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Pgene</w:t>
            </w:r>
            <w:proofErr w:type="spellEnd"/>
          </w:p>
          <w:p w14:paraId="60EBA305" w14:textId="77777777" w:rsidR="008D5047" w:rsidRPr="007855F0" w:rsidRDefault="008D5047" w:rsidP="008D5047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4AD9CF62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CGSHI7P49H1_RS008880</w:t>
            </w:r>
          </w:p>
        </w:tc>
        <w:tc>
          <w:tcPr>
            <w:tcW w:w="851" w:type="dxa"/>
          </w:tcPr>
          <w:p w14:paraId="20F5B0E7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0C9060A4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CGSHI7P49H1_RS00555</w:t>
            </w:r>
          </w:p>
          <w:p w14:paraId="19D83B70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A15983A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9A30F20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55</w:t>
            </w:r>
          </w:p>
        </w:tc>
        <w:tc>
          <w:tcPr>
            <w:tcW w:w="993" w:type="dxa"/>
          </w:tcPr>
          <w:p w14:paraId="0F882608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27A77E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0D517B85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SHI3655_RS00510</w:t>
            </w:r>
          </w:p>
        </w:tc>
        <w:tc>
          <w:tcPr>
            <w:tcW w:w="851" w:type="dxa"/>
          </w:tcPr>
          <w:p w14:paraId="09FC62C7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Pgene</w:t>
            </w:r>
            <w:proofErr w:type="spellEnd"/>
          </w:p>
        </w:tc>
        <w:tc>
          <w:tcPr>
            <w:tcW w:w="3118" w:type="dxa"/>
            <w:vAlign w:val="center"/>
          </w:tcPr>
          <w:p w14:paraId="32662E62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CGSHI3655_RS00505</w:t>
            </w:r>
          </w:p>
          <w:p w14:paraId="150E210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4B7C9092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097DD9FE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ttAA</w:t>
            </w:r>
            <w:proofErr w:type="spellEnd"/>
          </w:p>
        </w:tc>
        <w:tc>
          <w:tcPr>
            <w:tcW w:w="993" w:type="dxa"/>
          </w:tcPr>
          <w:p w14:paraId="3C208E7C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070124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4FC3909A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SHIAA_RS01560</w:t>
            </w:r>
          </w:p>
        </w:tc>
        <w:tc>
          <w:tcPr>
            <w:tcW w:w="851" w:type="dxa"/>
          </w:tcPr>
          <w:p w14:paraId="1C8F4B93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405301E5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CGSHIAA_RS01555</w:t>
            </w:r>
          </w:p>
        </w:tc>
      </w:tr>
      <w:tr w:rsidR="008D5047" w:rsidRPr="007855F0" w14:paraId="164C4648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04C31DD7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ttHH</w:t>
            </w:r>
            <w:proofErr w:type="spellEnd"/>
          </w:p>
        </w:tc>
        <w:tc>
          <w:tcPr>
            <w:tcW w:w="993" w:type="dxa"/>
          </w:tcPr>
          <w:p w14:paraId="4C5C6AB1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75DAE0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145A7D4C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SHIHH_RS07850</w:t>
            </w:r>
          </w:p>
        </w:tc>
        <w:tc>
          <w:tcPr>
            <w:tcW w:w="851" w:type="dxa"/>
          </w:tcPr>
          <w:p w14:paraId="6E858FBE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14E862A3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CGSHIHH_RS07855</w:t>
            </w:r>
          </w:p>
          <w:p w14:paraId="321CCF5F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1B7C190A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0730F8AC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ttII</w:t>
            </w:r>
            <w:proofErr w:type="spellEnd"/>
          </w:p>
        </w:tc>
        <w:tc>
          <w:tcPr>
            <w:tcW w:w="993" w:type="dxa"/>
          </w:tcPr>
          <w:p w14:paraId="7CC0A104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EE220C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3E9CE91F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SHIII_RS03355</w:t>
            </w:r>
          </w:p>
        </w:tc>
        <w:tc>
          <w:tcPr>
            <w:tcW w:w="851" w:type="dxa"/>
          </w:tcPr>
          <w:p w14:paraId="24A81E09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6094F597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SHIII_RS03350</w:t>
            </w:r>
          </w:p>
          <w:p w14:paraId="4D9E9625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7F2DFAF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270DE2A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02D94DA8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T127</w:t>
            </w:r>
          </w:p>
        </w:tc>
        <w:tc>
          <w:tcPr>
            <w:tcW w:w="993" w:type="dxa"/>
          </w:tcPr>
          <w:p w14:paraId="6584E246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E972C5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57E4CA27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HIAG_RS01085</w:t>
            </w:r>
          </w:p>
        </w:tc>
        <w:tc>
          <w:tcPr>
            <w:tcW w:w="851" w:type="dxa"/>
          </w:tcPr>
          <w:p w14:paraId="7F2C2B28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5C809A6F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HIAG_RS01080</w:t>
            </w:r>
          </w:p>
          <w:p w14:paraId="4CB18CBC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FB318B9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F07D13E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AW</w:t>
            </w:r>
            <w:proofErr w:type="spellEnd"/>
          </w:p>
        </w:tc>
        <w:tc>
          <w:tcPr>
            <w:tcW w:w="993" w:type="dxa"/>
          </w:tcPr>
          <w:p w14:paraId="79F30525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196389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180C6BCB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HICG_RS00900</w:t>
            </w:r>
          </w:p>
        </w:tc>
        <w:tc>
          <w:tcPr>
            <w:tcW w:w="851" w:type="dxa"/>
          </w:tcPr>
          <w:p w14:paraId="2F900950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43C20F3D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CG_RS00905</w:t>
            </w:r>
          </w:p>
          <w:p w14:paraId="06CF7473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06465D6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4C84CD7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4</w:t>
            </w:r>
          </w:p>
        </w:tc>
        <w:tc>
          <w:tcPr>
            <w:tcW w:w="993" w:type="dxa"/>
          </w:tcPr>
          <w:p w14:paraId="4338D9ED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0D42D2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52C95771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CN10_RS00360</w:t>
            </w:r>
          </w:p>
        </w:tc>
        <w:tc>
          <w:tcPr>
            <w:tcW w:w="851" w:type="dxa"/>
          </w:tcPr>
          <w:p w14:paraId="112C6C49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7042E503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CN10_RS00355</w:t>
            </w:r>
          </w:p>
          <w:p w14:paraId="5158A2A5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05E84883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6A3B10A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1</w:t>
            </w:r>
          </w:p>
        </w:tc>
        <w:tc>
          <w:tcPr>
            <w:tcW w:w="993" w:type="dxa"/>
          </w:tcPr>
          <w:p w14:paraId="40CB8E7F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266B03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48E439DE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CK45_RS05915</w:t>
            </w:r>
          </w:p>
        </w:tc>
        <w:tc>
          <w:tcPr>
            <w:tcW w:w="851" w:type="dxa"/>
          </w:tcPr>
          <w:p w14:paraId="768CC313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1124B068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CK45_RS05920</w:t>
            </w:r>
          </w:p>
          <w:p w14:paraId="47904D0A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58A5769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B326ED4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4</w:t>
            </w:r>
          </w:p>
        </w:tc>
        <w:tc>
          <w:tcPr>
            <w:tcW w:w="993" w:type="dxa"/>
          </w:tcPr>
          <w:p w14:paraId="18D29F6C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3AB4FE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5E3E6E68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CN11_RS03245</w:t>
            </w:r>
          </w:p>
        </w:tc>
        <w:tc>
          <w:tcPr>
            <w:tcW w:w="851" w:type="dxa"/>
          </w:tcPr>
          <w:p w14:paraId="1C1E6878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559A9185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CN11_RS03250</w:t>
            </w:r>
          </w:p>
          <w:p w14:paraId="25CD7190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24CB3C27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7483687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294N1</w:t>
            </w:r>
          </w:p>
        </w:tc>
        <w:tc>
          <w:tcPr>
            <w:tcW w:w="993" w:type="dxa"/>
          </w:tcPr>
          <w:p w14:paraId="6860BBA5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0BAAA4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749E3F86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820_RS02390</w:t>
            </w:r>
          </w:p>
        </w:tc>
        <w:tc>
          <w:tcPr>
            <w:tcW w:w="851" w:type="dxa"/>
          </w:tcPr>
          <w:p w14:paraId="75F7F1BC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4401B574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W820_RS02395</w:t>
            </w:r>
          </w:p>
          <w:p w14:paraId="109AFC3C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6773E67A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23CF5A0B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MHi93</w:t>
            </w:r>
          </w:p>
        </w:tc>
        <w:tc>
          <w:tcPr>
            <w:tcW w:w="993" w:type="dxa"/>
          </w:tcPr>
          <w:p w14:paraId="64BE2279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3D6AEC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683BE04F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59_RS07425</w:t>
            </w:r>
          </w:p>
        </w:tc>
        <w:tc>
          <w:tcPr>
            <w:tcW w:w="851" w:type="dxa"/>
          </w:tcPr>
          <w:p w14:paraId="5C192B36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4C9BA1C4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U59_RS07430</w:t>
            </w:r>
          </w:p>
          <w:p w14:paraId="0999AC4E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40FEC19D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45DD4B9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Hi64</w:t>
            </w:r>
          </w:p>
        </w:tc>
        <w:tc>
          <w:tcPr>
            <w:tcW w:w="993" w:type="dxa"/>
          </w:tcPr>
          <w:p w14:paraId="7EB6A774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42FCB6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64E5976D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58_RS05175</w:t>
            </w:r>
          </w:p>
        </w:tc>
        <w:tc>
          <w:tcPr>
            <w:tcW w:w="851" w:type="dxa"/>
          </w:tcPr>
          <w:p w14:paraId="56EF0B1C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2B8A1B32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U58_RS05180</w:t>
            </w:r>
          </w:p>
          <w:p w14:paraId="6C4227D3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48145AF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08567689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322</w:t>
            </w:r>
          </w:p>
        </w:tc>
        <w:tc>
          <w:tcPr>
            <w:tcW w:w="993" w:type="dxa"/>
          </w:tcPr>
          <w:p w14:paraId="780E18B8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D73877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0E9DFD2F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30_RS09335</w:t>
            </w:r>
          </w:p>
        </w:tc>
        <w:tc>
          <w:tcPr>
            <w:tcW w:w="851" w:type="dxa"/>
          </w:tcPr>
          <w:p w14:paraId="5E06A048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3F3FCA71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U30_RS09330</w:t>
            </w:r>
          </w:p>
          <w:p w14:paraId="0D461431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70E3E4DC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E5B3904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359</w:t>
            </w:r>
          </w:p>
        </w:tc>
        <w:tc>
          <w:tcPr>
            <w:tcW w:w="993" w:type="dxa"/>
          </w:tcPr>
          <w:p w14:paraId="0CA7449E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00261D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08C2C94E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51_RS04220</w:t>
            </w:r>
          </w:p>
        </w:tc>
        <w:tc>
          <w:tcPr>
            <w:tcW w:w="851" w:type="dxa"/>
          </w:tcPr>
          <w:p w14:paraId="33B1739A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39ACB29D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U51_RS04225</w:t>
            </w:r>
          </w:p>
          <w:p w14:paraId="314CF871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665C4647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1CFB5A5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345</w:t>
            </w:r>
          </w:p>
        </w:tc>
        <w:tc>
          <w:tcPr>
            <w:tcW w:w="993" w:type="dxa"/>
          </w:tcPr>
          <w:p w14:paraId="4878602B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0E3ABF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35F08528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50_RS01695</w:t>
            </w:r>
          </w:p>
          <w:p w14:paraId="67312C37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7A2E44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3E4DE34F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U50_RS01700</w:t>
            </w:r>
          </w:p>
          <w:p w14:paraId="4D162A29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3D4ACA9B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D00F465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378</w:t>
            </w:r>
          </w:p>
        </w:tc>
        <w:tc>
          <w:tcPr>
            <w:tcW w:w="993" w:type="dxa"/>
          </w:tcPr>
          <w:p w14:paraId="28ACC865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908E5B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4FB1ED5C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53_RS00295</w:t>
            </w:r>
          </w:p>
        </w:tc>
        <w:tc>
          <w:tcPr>
            <w:tcW w:w="851" w:type="dxa"/>
          </w:tcPr>
          <w:p w14:paraId="77EBB404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2865F63D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U53_RS00290</w:t>
            </w:r>
          </w:p>
          <w:p w14:paraId="6AA45481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49236136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94B6BCE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394</w:t>
            </w:r>
          </w:p>
        </w:tc>
        <w:tc>
          <w:tcPr>
            <w:tcW w:w="993" w:type="dxa"/>
          </w:tcPr>
          <w:p w14:paraId="5D73B352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B349CD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0B22FE5D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55_RS08675</w:t>
            </w:r>
          </w:p>
        </w:tc>
        <w:tc>
          <w:tcPr>
            <w:tcW w:w="851" w:type="dxa"/>
          </w:tcPr>
          <w:p w14:paraId="5884F4CC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7FB02D18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U55_RS08680</w:t>
            </w:r>
          </w:p>
          <w:p w14:paraId="24BEDCA5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03FC0E2C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D552217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403</w:t>
            </w:r>
          </w:p>
        </w:tc>
        <w:tc>
          <w:tcPr>
            <w:tcW w:w="993" w:type="dxa"/>
          </w:tcPr>
          <w:p w14:paraId="7609C583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EB27DA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2B64BA60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56_RS08615</w:t>
            </w:r>
          </w:p>
        </w:tc>
        <w:tc>
          <w:tcPr>
            <w:tcW w:w="851" w:type="dxa"/>
          </w:tcPr>
          <w:p w14:paraId="524EC92B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33885DB9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U56_RS08620</w:t>
            </w:r>
          </w:p>
          <w:p w14:paraId="118059A7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251DAEB1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7B871CB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9_HINF</w:t>
            </w:r>
          </w:p>
        </w:tc>
        <w:tc>
          <w:tcPr>
            <w:tcW w:w="993" w:type="dxa"/>
          </w:tcPr>
          <w:p w14:paraId="79F26158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8D5CAF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64299F2E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948_RS05830</w:t>
            </w:r>
          </w:p>
        </w:tc>
        <w:tc>
          <w:tcPr>
            <w:tcW w:w="851" w:type="dxa"/>
          </w:tcPr>
          <w:p w14:paraId="2BCCA059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64303ABD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C948_RS05835</w:t>
            </w:r>
          </w:p>
          <w:p w14:paraId="294A5EA5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49FD2DEC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EC39277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7_HINF</w:t>
            </w:r>
          </w:p>
        </w:tc>
        <w:tc>
          <w:tcPr>
            <w:tcW w:w="993" w:type="dxa"/>
          </w:tcPr>
          <w:p w14:paraId="2FD6DB17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9FBE92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6B5ED03C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980_RS06820</w:t>
            </w:r>
          </w:p>
        </w:tc>
        <w:tc>
          <w:tcPr>
            <w:tcW w:w="851" w:type="dxa"/>
          </w:tcPr>
          <w:p w14:paraId="2F678EE6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32E1E632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C980_RS06815</w:t>
            </w:r>
          </w:p>
          <w:p w14:paraId="1F48E16F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4DB56209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10D7A555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1_HINF</w:t>
            </w:r>
          </w:p>
        </w:tc>
        <w:tc>
          <w:tcPr>
            <w:tcW w:w="993" w:type="dxa"/>
          </w:tcPr>
          <w:p w14:paraId="3BEE6540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AF2B01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3211AEA4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985_RS00835</w:t>
            </w:r>
          </w:p>
        </w:tc>
        <w:tc>
          <w:tcPr>
            <w:tcW w:w="851" w:type="dxa"/>
          </w:tcPr>
          <w:p w14:paraId="6B6584EB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30A9262E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C985_RS00840</w:t>
            </w:r>
          </w:p>
          <w:p w14:paraId="642A8175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78157729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27EC8C3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4_HINF</w:t>
            </w:r>
          </w:p>
        </w:tc>
        <w:tc>
          <w:tcPr>
            <w:tcW w:w="993" w:type="dxa"/>
          </w:tcPr>
          <w:p w14:paraId="14E8C459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C14633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51AEF163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AC990_RS07120</w:t>
            </w:r>
          </w:p>
        </w:tc>
        <w:tc>
          <w:tcPr>
            <w:tcW w:w="851" w:type="dxa"/>
          </w:tcPr>
          <w:p w14:paraId="3F6F3B28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293D3F5B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990_RS07125</w:t>
            </w:r>
          </w:p>
          <w:p w14:paraId="2DB4470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38B4A4C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A8952C2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6_HINF</w:t>
            </w:r>
          </w:p>
        </w:tc>
        <w:tc>
          <w:tcPr>
            <w:tcW w:w="993" w:type="dxa"/>
          </w:tcPr>
          <w:p w14:paraId="3138C7DA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57B4D5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41C149E3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60_RS09515</w:t>
            </w:r>
          </w:p>
        </w:tc>
        <w:tc>
          <w:tcPr>
            <w:tcW w:w="851" w:type="dxa"/>
          </w:tcPr>
          <w:p w14:paraId="2F3C62A2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3AA09A2C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DA60_RS09520</w:t>
            </w:r>
          </w:p>
          <w:p w14:paraId="3E47621A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64D0FBC4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21AE310F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5_HINF</w:t>
            </w:r>
          </w:p>
        </w:tc>
        <w:tc>
          <w:tcPr>
            <w:tcW w:w="993" w:type="dxa"/>
          </w:tcPr>
          <w:p w14:paraId="329CD20F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335979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5DFC507F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64_RS05930</w:t>
            </w:r>
          </w:p>
        </w:tc>
        <w:tc>
          <w:tcPr>
            <w:tcW w:w="851" w:type="dxa"/>
          </w:tcPr>
          <w:p w14:paraId="33A8F44D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73B0F17B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DA64_RS05935</w:t>
            </w:r>
          </w:p>
          <w:p w14:paraId="662CEEC5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0C645353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057863D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7_HINF</w:t>
            </w:r>
          </w:p>
        </w:tc>
        <w:tc>
          <w:tcPr>
            <w:tcW w:w="993" w:type="dxa"/>
          </w:tcPr>
          <w:p w14:paraId="78C5AB8C" w14:textId="77777777" w:rsidR="008D5047" w:rsidRPr="007855F0" w:rsidRDefault="008D5047" w:rsidP="007855F0">
            <w:pPr>
              <w:ind w:right="-104"/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530E72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575E1D87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86_RS06235</w:t>
            </w:r>
          </w:p>
        </w:tc>
        <w:tc>
          <w:tcPr>
            <w:tcW w:w="851" w:type="dxa"/>
          </w:tcPr>
          <w:p w14:paraId="509FB662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1A24AE7D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DA86_RS06230</w:t>
            </w:r>
          </w:p>
          <w:p w14:paraId="0C469F92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3FF52CAB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FDD3BDD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2_HINF</w:t>
            </w:r>
          </w:p>
        </w:tc>
        <w:tc>
          <w:tcPr>
            <w:tcW w:w="993" w:type="dxa"/>
          </w:tcPr>
          <w:p w14:paraId="654E8DA3" w14:textId="77777777" w:rsidR="008D5047" w:rsidRPr="007855F0" w:rsidRDefault="008D5047" w:rsidP="007855F0">
            <w:pPr>
              <w:ind w:right="-104"/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9C85E7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3CC9A0AC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B36_RS07875</w:t>
            </w:r>
          </w:p>
        </w:tc>
        <w:tc>
          <w:tcPr>
            <w:tcW w:w="851" w:type="dxa"/>
          </w:tcPr>
          <w:p w14:paraId="1E25B157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27111BB1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DB36_RS07880</w:t>
            </w:r>
          </w:p>
          <w:p w14:paraId="56601AE8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0ACD10E6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BBF75A9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3_HINF</w:t>
            </w:r>
          </w:p>
        </w:tc>
        <w:tc>
          <w:tcPr>
            <w:tcW w:w="993" w:type="dxa"/>
          </w:tcPr>
          <w:p w14:paraId="3B11B08F" w14:textId="77777777" w:rsidR="008D5047" w:rsidRPr="007855F0" w:rsidRDefault="008D5047" w:rsidP="007855F0">
            <w:pPr>
              <w:ind w:right="-104"/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AF2176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49A37898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ADM46_RS05810</w:t>
            </w:r>
          </w:p>
        </w:tc>
        <w:tc>
          <w:tcPr>
            <w:tcW w:w="851" w:type="dxa"/>
          </w:tcPr>
          <w:p w14:paraId="1F56390F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49D7C61F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DM46_RS05815</w:t>
            </w:r>
          </w:p>
          <w:p w14:paraId="75D86CA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2F1D2F39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80DECF1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988</w:t>
            </w:r>
          </w:p>
        </w:tc>
        <w:tc>
          <w:tcPr>
            <w:tcW w:w="993" w:type="dxa"/>
          </w:tcPr>
          <w:p w14:paraId="4947CBE4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65CADC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76243C60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83_RS05360</w:t>
            </w:r>
          </w:p>
        </w:tc>
        <w:tc>
          <w:tcPr>
            <w:tcW w:w="851" w:type="dxa"/>
          </w:tcPr>
          <w:p w14:paraId="672D22A3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4996B97B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83_RS05365</w:t>
            </w:r>
          </w:p>
          <w:p w14:paraId="36567D99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13FEFB95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0DA972FB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2004</w:t>
            </w:r>
          </w:p>
        </w:tc>
        <w:tc>
          <w:tcPr>
            <w:tcW w:w="993" w:type="dxa"/>
          </w:tcPr>
          <w:p w14:paraId="38ACAF6C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D28A77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4F16D4F7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75_RS01970</w:t>
            </w:r>
          </w:p>
        </w:tc>
        <w:tc>
          <w:tcPr>
            <w:tcW w:w="851" w:type="dxa"/>
          </w:tcPr>
          <w:p w14:paraId="39F4EA7D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03D48053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75_RS01975</w:t>
            </w:r>
          </w:p>
          <w:p w14:paraId="0A4BAB80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6D099026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80651CE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2007</w:t>
            </w:r>
          </w:p>
        </w:tc>
        <w:tc>
          <w:tcPr>
            <w:tcW w:w="993" w:type="dxa"/>
          </w:tcPr>
          <w:p w14:paraId="657D1B08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8301E3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3BEC1E3B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76_RS08485</w:t>
            </w:r>
          </w:p>
        </w:tc>
        <w:tc>
          <w:tcPr>
            <w:tcW w:w="851" w:type="dxa"/>
          </w:tcPr>
          <w:p w14:paraId="6C50A32F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6C913589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76_RS08490</w:t>
            </w:r>
          </w:p>
          <w:p w14:paraId="19BFC587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15688D30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22EC0648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I2116</w:t>
            </w:r>
          </w:p>
        </w:tc>
        <w:tc>
          <w:tcPr>
            <w:tcW w:w="993" w:type="dxa"/>
          </w:tcPr>
          <w:p w14:paraId="53B9B107" w14:textId="77777777" w:rsidR="008D5047" w:rsidRPr="007855F0" w:rsidRDefault="008D5047" w:rsidP="007855F0">
            <w:pPr>
              <w:ind w:right="-104"/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5C92E37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61FEB132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66_RS08835</w:t>
            </w:r>
          </w:p>
        </w:tc>
        <w:tc>
          <w:tcPr>
            <w:tcW w:w="851" w:type="dxa"/>
          </w:tcPr>
          <w:p w14:paraId="02E0B45E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01742E87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66_RS08840</w:t>
            </w:r>
          </w:p>
          <w:p w14:paraId="6129A33F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D718999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6FD20FC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722</w:t>
            </w:r>
          </w:p>
        </w:tc>
        <w:tc>
          <w:tcPr>
            <w:tcW w:w="993" w:type="dxa"/>
          </w:tcPr>
          <w:p w14:paraId="17E74661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83C11F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3F94797C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ABN58_RS05585</w:t>
            </w:r>
          </w:p>
        </w:tc>
        <w:tc>
          <w:tcPr>
            <w:tcW w:w="851" w:type="dxa"/>
          </w:tcPr>
          <w:p w14:paraId="3E055EDE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6F1535CD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58_RS05590</w:t>
            </w:r>
          </w:p>
          <w:p w14:paraId="1BBDDA6F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220CA60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7B8920A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980</w:t>
            </w:r>
          </w:p>
        </w:tc>
        <w:tc>
          <w:tcPr>
            <w:tcW w:w="993" w:type="dxa"/>
          </w:tcPr>
          <w:p w14:paraId="2EC77335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9B8F79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4EDBD8EB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79_RS03695</w:t>
            </w:r>
          </w:p>
        </w:tc>
        <w:tc>
          <w:tcPr>
            <w:tcW w:w="851" w:type="dxa"/>
          </w:tcPr>
          <w:p w14:paraId="631D7F8B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7DB2DEF8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79_RS0369</w:t>
            </w:r>
          </w:p>
        </w:tc>
      </w:tr>
      <w:tr w:rsidR="008D5047" w:rsidRPr="007855F0" w14:paraId="5F125AB7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F00AF7F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426</w:t>
            </w:r>
          </w:p>
        </w:tc>
        <w:tc>
          <w:tcPr>
            <w:tcW w:w="993" w:type="dxa"/>
          </w:tcPr>
          <w:p w14:paraId="6859872E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A3ED11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24CA7A99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54_RS08455</w:t>
            </w:r>
          </w:p>
        </w:tc>
        <w:tc>
          <w:tcPr>
            <w:tcW w:w="851" w:type="dxa"/>
          </w:tcPr>
          <w:p w14:paraId="06CDF5C2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2659D378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54_RS08450</w:t>
            </w:r>
          </w:p>
        </w:tc>
      </w:tr>
      <w:tr w:rsidR="008D5047" w:rsidRPr="007855F0" w14:paraId="67CCAC30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5E2EFA31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417</w:t>
            </w:r>
          </w:p>
        </w:tc>
        <w:tc>
          <w:tcPr>
            <w:tcW w:w="993" w:type="dxa"/>
          </w:tcPr>
          <w:p w14:paraId="4B41103A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186687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3521FA46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52_RS05400</w:t>
            </w:r>
          </w:p>
        </w:tc>
        <w:tc>
          <w:tcPr>
            <w:tcW w:w="851" w:type="dxa"/>
          </w:tcPr>
          <w:p w14:paraId="738B0FDD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38EC9995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52_RS05395</w:t>
            </w:r>
          </w:p>
        </w:tc>
      </w:tr>
      <w:tr w:rsidR="008D5047" w:rsidRPr="007855F0" w14:paraId="1F4F1ADF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1F69D15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394</w:t>
            </w:r>
          </w:p>
        </w:tc>
        <w:tc>
          <w:tcPr>
            <w:tcW w:w="993" w:type="dxa"/>
          </w:tcPr>
          <w:p w14:paraId="5CF4FAD4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478CCE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7CF182FD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40_RS00295</w:t>
            </w:r>
          </w:p>
        </w:tc>
        <w:tc>
          <w:tcPr>
            <w:tcW w:w="851" w:type="dxa"/>
          </w:tcPr>
          <w:p w14:paraId="583B210A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6F6F63A8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40_RS00300</w:t>
            </w:r>
          </w:p>
        </w:tc>
      </w:tr>
      <w:tr w:rsidR="008D5047" w:rsidRPr="007855F0" w14:paraId="611EBB3F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8C693C9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388</w:t>
            </w:r>
          </w:p>
        </w:tc>
        <w:tc>
          <w:tcPr>
            <w:tcW w:w="993" w:type="dxa"/>
          </w:tcPr>
          <w:p w14:paraId="35205765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C57B35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17147EF7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35_RS02900</w:t>
            </w:r>
          </w:p>
        </w:tc>
        <w:tc>
          <w:tcPr>
            <w:tcW w:w="851" w:type="dxa"/>
          </w:tcPr>
          <w:p w14:paraId="085793FD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22D5049D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35_RS02905</w:t>
            </w:r>
          </w:p>
        </w:tc>
      </w:tr>
      <w:tr w:rsidR="008D5047" w:rsidRPr="007855F0" w14:paraId="64D8AE73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3025346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373</w:t>
            </w:r>
          </w:p>
        </w:tc>
        <w:tc>
          <w:tcPr>
            <w:tcW w:w="993" w:type="dxa"/>
          </w:tcPr>
          <w:p w14:paraId="3B419A25" w14:textId="77777777" w:rsidR="008D5047" w:rsidRPr="007855F0" w:rsidRDefault="008D5047" w:rsidP="007855F0">
            <w:pPr>
              <w:ind w:left="360" w:right="-104"/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EC33EB4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03496140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27_RS00485</w:t>
            </w:r>
          </w:p>
        </w:tc>
        <w:tc>
          <w:tcPr>
            <w:tcW w:w="851" w:type="dxa"/>
          </w:tcPr>
          <w:p w14:paraId="31249045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62BF6D80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27_RS00490</w:t>
            </w:r>
          </w:p>
        </w:tc>
      </w:tr>
      <w:tr w:rsidR="008D5047" w:rsidRPr="007855F0" w14:paraId="63B67815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7A961A5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408</w:t>
            </w:r>
          </w:p>
        </w:tc>
        <w:tc>
          <w:tcPr>
            <w:tcW w:w="993" w:type="dxa"/>
          </w:tcPr>
          <w:p w14:paraId="6813D80C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542DC8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246D414D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48_RS09215</w:t>
            </w:r>
          </w:p>
        </w:tc>
        <w:tc>
          <w:tcPr>
            <w:tcW w:w="851" w:type="dxa"/>
          </w:tcPr>
          <w:p w14:paraId="0E6EF32E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5173D4C5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N48_RS09220</w:t>
            </w:r>
          </w:p>
        </w:tc>
      </w:tr>
      <w:tr w:rsidR="008D5047" w:rsidRPr="007855F0" w14:paraId="197F9B75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A29BAC2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0</w:t>
            </w:r>
          </w:p>
        </w:tc>
        <w:tc>
          <w:tcPr>
            <w:tcW w:w="993" w:type="dxa"/>
          </w:tcPr>
          <w:p w14:paraId="5DEE8B5A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64E499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70A28072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W52_RS05410</w:t>
            </w:r>
          </w:p>
        </w:tc>
        <w:tc>
          <w:tcPr>
            <w:tcW w:w="851" w:type="dxa"/>
          </w:tcPr>
          <w:p w14:paraId="25267E77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50CE682E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BW52_RS05405</w:t>
            </w:r>
          </w:p>
        </w:tc>
      </w:tr>
      <w:tr w:rsidR="008D5047" w:rsidRPr="007855F0" w14:paraId="75812F84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F7B9CD0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413</w:t>
            </w:r>
          </w:p>
        </w:tc>
        <w:tc>
          <w:tcPr>
            <w:tcW w:w="993" w:type="dxa"/>
          </w:tcPr>
          <w:p w14:paraId="543BB213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2B6CEE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49FE9AC3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246_RS04425</w:t>
            </w:r>
          </w:p>
        </w:tc>
        <w:tc>
          <w:tcPr>
            <w:tcW w:w="851" w:type="dxa"/>
          </w:tcPr>
          <w:p w14:paraId="4783FC70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2D78271C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C246_RS04430</w:t>
            </w:r>
          </w:p>
        </w:tc>
      </w:tr>
      <w:tr w:rsidR="008D5047" w:rsidRPr="007855F0" w14:paraId="1F544E65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808CCB1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2428</w:t>
            </w:r>
          </w:p>
        </w:tc>
        <w:tc>
          <w:tcPr>
            <w:tcW w:w="993" w:type="dxa"/>
          </w:tcPr>
          <w:p w14:paraId="04A19851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5D1233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7B8FFFE5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250_RS08240</w:t>
            </w:r>
          </w:p>
        </w:tc>
        <w:tc>
          <w:tcPr>
            <w:tcW w:w="851" w:type="dxa"/>
          </w:tcPr>
          <w:p w14:paraId="5E58FE6F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1725C71C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C250_RS08245</w:t>
            </w:r>
          </w:p>
        </w:tc>
      </w:tr>
      <w:tr w:rsidR="008D5047" w:rsidRPr="007855F0" w14:paraId="3066B66D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00504EA3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2192</w:t>
            </w:r>
          </w:p>
        </w:tc>
        <w:tc>
          <w:tcPr>
            <w:tcW w:w="993" w:type="dxa"/>
          </w:tcPr>
          <w:p w14:paraId="23E583CE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FE3F58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52D0DC19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248_RS08170</w:t>
            </w:r>
          </w:p>
        </w:tc>
        <w:tc>
          <w:tcPr>
            <w:tcW w:w="851" w:type="dxa"/>
          </w:tcPr>
          <w:p w14:paraId="31988FB6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44CE10C9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AC248_RS08165</w:t>
            </w:r>
          </w:p>
        </w:tc>
      </w:tr>
      <w:tr w:rsidR="008D5047" w:rsidRPr="007855F0" w14:paraId="19EB37BE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F715168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1-21</w:t>
            </w:r>
          </w:p>
        </w:tc>
        <w:tc>
          <w:tcPr>
            <w:tcW w:w="993" w:type="dxa"/>
          </w:tcPr>
          <w:p w14:paraId="694CEC81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19F617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4A02B968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SHi22121_01502</w:t>
            </w:r>
          </w:p>
        </w:tc>
        <w:tc>
          <w:tcPr>
            <w:tcW w:w="851" w:type="dxa"/>
          </w:tcPr>
          <w:p w14:paraId="658F9795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50B70FF0" w14:textId="77777777" w:rsidR="008D5047" w:rsidRPr="007855F0" w:rsidRDefault="008D5047" w:rsidP="00A021CA">
            <w:pPr>
              <w:ind w:right="-104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CGSHi22121_01487</w:t>
            </w:r>
          </w:p>
        </w:tc>
      </w:tr>
      <w:tr w:rsidR="008D5047" w:rsidRPr="007855F0" w14:paraId="2750FAF6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FC6276C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3021</w:t>
            </w:r>
          </w:p>
        </w:tc>
        <w:tc>
          <w:tcPr>
            <w:tcW w:w="993" w:type="dxa"/>
          </w:tcPr>
          <w:p w14:paraId="1FE34B4E" w14:textId="77777777" w:rsidR="008D5047" w:rsidRPr="007855F0" w:rsidRDefault="008D5047" w:rsidP="007855F0">
            <w:pPr>
              <w:jc w:val="center"/>
              <w:rPr>
                <w:rFonts w:ascii="Zapf Dingbats" w:hAnsi="Zapf Dingbats" w:cs="Segoe UI Symbo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CCA68E" w14:textId="77777777" w:rsidR="008D5047" w:rsidRDefault="008D5047" w:rsidP="008D5047">
            <w:pPr>
              <w:jc w:val="center"/>
            </w:pPr>
            <w:r w:rsidRPr="00972B8C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2409" w:type="dxa"/>
            <w:vAlign w:val="center"/>
          </w:tcPr>
          <w:p w14:paraId="5F1E90C4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SHi22421_05072</w:t>
            </w:r>
          </w:p>
        </w:tc>
        <w:tc>
          <w:tcPr>
            <w:tcW w:w="851" w:type="dxa"/>
          </w:tcPr>
          <w:p w14:paraId="32A4A0B8" w14:textId="77777777" w:rsidR="008D5047" w:rsidRPr="007855F0" w:rsidRDefault="008D5047" w:rsidP="007855F0">
            <w:pPr>
              <w:jc w:val="center"/>
            </w:pPr>
            <w:r w:rsidRPr="007855F0">
              <w:rPr>
                <w:rFonts w:ascii="Zapf Dingbats" w:hAnsi="Zapf Dingbats" w:cs="Segoe UI Symbol"/>
                <w:sz w:val="20"/>
                <w:szCs w:val="20"/>
              </w:rPr>
              <w:t>✓</w:t>
            </w:r>
          </w:p>
        </w:tc>
        <w:tc>
          <w:tcPr>
            <w:tcW w:w="3118" w:type="dxa"/>
            <w:vAlign w:val="center"/>
          </w:tcPr>
          <w:p w14:paraId="70B693CC" w14:textId="77777777" w:rsidR="008D5047" w:rsidRPr="007855F0" w:rsidRDefault="008D5047" w:rsidP="00A02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hAnsi="Times New Roman" w:cs="Times New Roman"/>
                <w:sz w:val="20"/>
                <w:szCs w:val="20"/>
              </w:rPr>
              <w:t>CGSHi22421_05077</w:t>
            </w:r>
          </w:p>
        </w:tc>
      </w:tr>
      <w:tr w:rsidR="008D5047" w:rsidRPr="007855F0" w14:paraId="76F1ED6E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8B880F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P18H1</w:t>
            </w:r>
          </w:p>
        </w:tc>
        <w:tc>
          <w:tcPr>
            <w:tcW w:w="993" w:type="dxa"/>
          </w:tcPr>
          <w:p w14:paraId="09385628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4DE883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4DDDB55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E341B61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700B275C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59B7522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A2E7C4A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_HINF</w:t>
            </w:r>
          </w:p>
        </w:tc>
        <w:tc>
          <w:tcPr>
            <w:tcW w:w="993" w:type="dxa"/>
          </w:tcPr>
          <w:p w14:paraId="2462E8F1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8F3906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E8B5BFD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54FDAE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1E9502DC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5E1C3C84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7E97091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_HINF</w:t>
            </w:r>
          </w:p>
        </w:tc>
        <w:tc>
          <w:tcPr>
            <w:tcW w:w="993" w:type="dxa"/>
          </w:tcPr>
          <w:p w14:paraId="619054FF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19B12C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9AECC75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E69EDC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37694F84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3FBAA336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C4A6B51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_HINF</w:t>
            </w:r>
          </w:p>
        </w:tc>
        <w:tc>
          <w:tcPr>
            <w:tcW w:w="993" w:type="dxa"/>
          </w:tcPr>
          <w:p w14:paraId="4E03FAAF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B4F9F2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EE581BE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AF4524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6FFC5E4D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2E0720B8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614368A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_HINF</w:t>
            </w:r>
          </w:p>
        </w:tc>
        <w:tc>
          <w:tcPr>
            <w:tcW w:w="993" w:type="dxa"/>
          </w:tcPr>
          <w:p w14:paraId="007D49DE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877554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4AD13C0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DB71D6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63AAE459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232174B8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27F0C62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1_HINF</w:t>
            </w:r>
          </w:p>
        </w:tc>
        <w:tc>
          <w:tcPr>
            <w:tcW w:w="993" w:type="dxa"/>
          </w:tcPr>
          <w:p w14:paraId="3F0AE7C4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6A0DB7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F9CF23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04B517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46A42B64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44F90165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55878511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1_HINF</w:t>
            </w:r>
          </w:p>
        </w:tc>
        <w:tc>
          <w:tcPr>
            <w:tcW w:w="993" w:type="dxa"/>
          </w:tcPr>
          <w:p w14:paraId="4B08CF4B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053C3A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FE4379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357060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0A24E886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73D79A9D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1FB759AF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9_HINF</w:t>
            </w:r>
          </w:p>
        </w:tc>
        <w:tc>
          <w:tcPr>
            <w:tcW w:w="993" w:type="dxa"/>
          </w:tcPr>
          <w:p w14:paraId="57F847D1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E8146F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464DBA9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4BCD9F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531BFD77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45A22C58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315377D1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_HINF</w:t>
            </w:r>
          </w:p>
        </w:tc>
        <w:tc>
          <w:tcPr>
            <w:tcW w:w="993" w:type="dxa"/>
          </w:tcPr>
          <w:p w14:paraId="6A284D49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29EAD9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E234DF1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71D87C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598B0741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2194CE24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98BFCBD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2_HINF</w:t>
            </w:r>
          </w:p>
        </w:tc>
        <w:tc>
          <w:tcPr>
            <w:tcW w:w="993" w:type="dxa"/>
          </w:tcPr>
          <w:p w14:paraId="0A6BD786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37E2B4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90107FC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9BF3F1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04EA0A2B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21D6B84E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64B50F98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2114</w:t>
            </w:r>
          </w:p>
        </w:tc>
        <w:tc>
          <w:tcPr>
            <w:tcW w:w="993" w:type="dxa"/>
          </w:tcPr>
          <w:p w14:paraId="1124363A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411A26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D94FDCC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D9345A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62BA5834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11F15173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45695403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974</w:t>
            </w:r>
          </w:p>
        </w:tc>
        <w:tc>
          <w:tcPr>
            <w:tcW w:w="993" w:type="dxa"/>
          </w:tcPr>
          <w:p w14:paraId="74C8E276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A4ADDF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DAF1829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3E8FB2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381B7F59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3C3FB986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1CE73A1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1374</w:t>
            </w:r>
          </w:p>
        </w:tc>
        <w:tc>
          <w:tcPr>
            <w:tcW w:w="993" w:type="dxa"/>
          </w:tcPr>
          <w:p w14:paraId="1836D2F0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A4706F3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1E24FDF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1F15AC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3D8F4465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349D86B4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73BD138E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1212</w:t>
            </w:r>
          </w:p>
        </w:tc>
        <w:tc>
          <w:tcPr>
            <w:tcW w:w="993" w:type="dxa"/>
          </w:tcPr>
          <w:p w14:paraId="37A43289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3386AA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0C1F9E2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9C0993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19282844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047" w:rsidRPr="007855F0" w14:paraId="0682155D" w14:textId="77777777" w:rsidTr="008D5047">
        <w:trPr>
          <w:trHeight w:hRule="exact" w:val="284"/>
        </w:trPr>
        <w:tc>
          <w:tcPr>
            <w:tcW w:w="1384" w:type="dxa"/>
            <w:vAlign w:val="center"/>
          </w:tcPr>
          <w:p w14:paraId="1A45849B" w14:textId="77777777" w:rsidR="008D5047" w:rsidRPr="007855F0" w:rsidRDefault="008D5047" w:rsidP="00A021CA">
            <w:pPr>
              <w:ind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5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4-21</w:t>
            </w:r>
          </w:p>
        </w:tc>
        <w:tc>
          <w:tcPr>
            <w:tcW w:w="993" w:type="dxa"/>
          </w:tcPr>
          <w:p w14:paraId="77FCE048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353047" w14:textId="77777777" w:rsidR="008D5047" w:rsidRPr="007855F0" w:rsidRDefault="008D5047" w:rsidP="008D5047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289F308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3D2837" w14:textId="77777777" w:rsidR="008D5047" w:rsidRPr="007855F0" w:rsidRDefault="008D5047" w:rsidP="007855F0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223C8334" w14:textId="77777777" w:rsidR="008D5047" w:rsidRPr="007855F0" w:rsidRDefault="008D5047" w:rsidP="00A021CA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7A4F50" w14:textId="77777777" w:rsidR="008B1479" w:rsidRPr="007855F0" w:rsidRDefault="008B1479">
      <w:pPr>
        <w:rPr>
          <w:sz w:val="20"/>
          <w:szCs w:val="20"/>
        </w:rPr>
      </w:pPr>
    </w:p>
    <w:p w14:paraId="3A418CF0" w14:textId="77777777" w:rsidR="00477E07" w:rsidRPr="007855F0" w:rsidRDefault="00477E07">
      <w:pPr>
        <w:rPr>
          <w:sz w:val="20"/>
          <w:szCs w:val="20"/>
        </w:rPr>
      </w:pPr>
    </w:p>
    <w:p w14:paraId="7FC89F50" w14:textId="77777777" w:rsidR="00DB51E7" w:rsidRPr="007855F0" w:rsidRDefault="00DB51E7">
      <w:pPr>
        <w:rPr>
          <w:sz w:val="20"/>
          <w:szCs w:val="20"/>
        </w:rPr>
      </w:pPr>
    </w:p>
    <w:p w14:paraId="4E94AEE2" w14:textId="77777777" w:rsidR="00DB51E7" w:rsidRPr="00771FD1" w:rsidRDefault="00DB51E7">
      <w:pPr>
        <w:rPr>
          <w:sz w:val="20"/>
          <w:szCs w:val="20"/>
        </w:rPr>
      </w:pPr>
    </w:p>
    <w:sectPr w:rsidR="00DB51E7" w:rsidRPr="00771FD1" w:rsidSect="00477E07">
      <w:pgSz w:w="11900" w:h="16840"/>
      <w:pgMar w:top="170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Segoe UI Symbol">
    <w:altName w:val="Calibri"/>
    <w:charset w:val="00"/>
    <w:family w:val="swiss"/>
    <w:pitch w:val="variable"/>
    <w:sig w:usb0="8000006F" w:usb1="1200FBEF" w:usb2="0004C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6E0F1D"/>
    <w:multiLevelType w:val="hybridMultilevel"/>
    <w:tmpl w:val="E93AD59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85E0553"/>
    <w:multiLevelType w:val="hybridMultilevel"/>
    <w:tmpl w:val="D804CCB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FA4C11"/>
    <w:multiLevelType w:val="hybridMultilevel"/>
    <w:tmpl w:val="B6D4654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76E462E"/>
    <w:multiLevelType w:val="hybridMultilevel"/>
    <w:tmpl w:val="82F0D86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9513C2"/>
    <w:multiLevelType w:val="hybridMultilevel"/>
    <w:tmpl w:val="1A684888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5F74BEF"/>
    <w:multiLevelType w:val="hybridMultilevel"/>
    <w:tmpl w:val="FC3E7712"/>
    <w:lvl w:ilvl="0" w:tplc="E02ECEE6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78D342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C396B10"/>
    <w:multiLevelType w:val="hybridMultilevel"/>
    <w:tmpl w:val="8848979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4F1B9F"/>
    <w:multiLevelType w:val="hybridMultilevel"/>
    <w:tmpl w:val="C4965A7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09D323D"/>
    <w:multiLevelType w:val="hybridMultilevel"/>
    <w:tmpl w:val="F34A1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A73AA6"/>
    <w:multiLevelType w:val="hybridMultilevel"/>
    <w:tmpl w:val="0A7A42A4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67266CAA"/>
    <w:multiLevelType w:val="hybridMultilevel"/>
    <w:tmpl w:val="E70EB2A2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6BAB46C7"/>
    <w:multiLevelType w:val="hybridMultilevel"/>
    <w:tmpl w:val="297834A8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752E25DF"/>
    <w:multiLevelType w:val="hybridMultilevel"/>
    <w:tmpl w:val="673240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11475C"/>
    <w:multiLevelType w:val="hybridMultilevel"/>
    <w:tmpl w:val="C902E9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14"/>
  </w:num>
  <w:num w:numId="5">
    <w:abstractNumId w:val="0"/>
  </w:num>
  <w:num w:numId="6">
    <w:abstractNumId w:val="11"/>
  </w:num>
  <w:num w:numId="7">
    <w:abstractNumId w:val="10"/>
  </w:num>
  <w:num w:numId="8">
    <w:abstractNumId w:val="1"/>
  </w:num>
  <w:num w:numId="9">
    <w:abstractNumId w:val="8"/>
  </w:num>
  <w:num w:numId="10">
    <w:abstractNumId w:val="2"/>
  </w:num>
  <w:num w:numId="11">
    <w:abstractNumId w:val="4"/>
  </w:num>
  <w:num w:numId="12">
    <w:abstractNumId w:val="12"/>
  </w:num>
  <w:num w:numId="13">
    <w:abstractNumId w:val="7"/>
  </w:num>
  <w:num w:numId="14">
    <w:abstractNumId w:val="1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327"/>
    <w:rsid w:val="00013370"/>
    <w:rsid w:val="000A36C3"/>
    <w:rsid w:val="00134425"/>
    <w:rsid w:val="001F20A8"/>
    <w:rsid w:val="001F7F48"/>
    <w:rsid w:val="0024357D"/>
    <w:rsid w:val="00245CEF"/>
    <w:rsid w:val="002B6A57"/>
    <w:rsid w:val="002F4201"/>
    <w:rsid w:val="00302D02"/>
    <w:rsid w:val="00384636"/>
    <w:rsid w:val="00394B48"/>
    <w:rsid w:val="003C394D"/>
    <w:rsid w:val="003E6A9F"/>
    <w:rsid w:val="004115A8"/>
    <w:rsid w:val="0041632C"/>
    <w:rsid w:val="00477E07"/>
    <w:rsid w:val="004D350D"/>
    <w:rsid w:val="004E7373"/>
    <w:rsid w:val="005036B6"/>
    <w:rsid w:val="0051072C"/>
    <w:rsid w:val="0053534C"/>
    <w:rsid w:val="0059605A"/>
    <w:rsid w:val="00603998"/>
    <w:rsid w:val="00654BBD"/>
    <w:rsid w:val="0068364F"/>
    <w:rsid w:val="006C5FB7"/>
    <w:rsid w:val="006E0327"/>
    <w:rsid w:val="006F7C61"/>
    <w:rsid w:val="00717CBB"/>
    <w:rsid w:val="007251E3"/>
    <w:rsid w:val="00734B7E"/>
    <w:rsid w:val="00761EF3"/>
    <w:rsid w:val="00771FD1"/>
    <w:rsid w:val="00780B5E"/>
    <w:rsid w:val="007855F0"/>
    <w:rsid w:val="0078787B"/>
    <w:rsid w:val="007A2F1B"/>
    <w:rsid w:val="007D1447"/>
    <w:rsid w:val="007D3E32"/>
    <w:rsid w:val="00862C90"/>
    <w:rsid w:val="008729EB"/>
    <w:rsid w:val="008846D2"/>
    <w:rsid w:val="008A2218"/>
    <w:rsid w:val="008B1479"/>
    <w:rsid w:val="008C58FB"/>
    <w:rsid w:val="008D5047"/>
    <w:rsid w:val="00924862"/>
    <w:rsid w:val="009C468C"/>
    <w:rsid w:val="00A021CA"/>
    <w:rsid w:val="00A44A30"/>
    <w:rsid w:val="00AA71CA"/>
    <w:rsid w:val="00AF1952"/>
    <w:rsid w:val="00AF694A"/>
    <w:rsid w:val="00AF6CBF"/>
    <w:rsid w:val="00B75912"/>
    <w:rsid w:val="00BA177F"/>
    <w:rsid w:val="00BA53B7"/>
    <w:rsid w:val="00C45ED9"/>
    <w:rsid w:val="00CA3EC6"/>
    <w:rsid w:val="00CB5C63"/>
    <w:rsid w:val="00CC038E"/>
    <w:rsid w:val="00CE50C6"/>
    <w:rsid w:val="00D00F5D"/>
    <w:rsid w:val="00D04CD5"/>
    <w:rsid w:val="00D73DD9"/>
    <w:rsid w:val="00D870F0"/>
    <w:rsid w:val="00DB51E7"/>
    <w:rsid w:val="00DB7476"/>
    <w:rsid w:val="00E241E6"/>
    <w:rsid w:val="00E279BC"/>
    <w:rsid w:val="00E30F34"/>
    <w:rsid w:val="00EC3CFA"/>
    <w:rsid w:val="00EC5767"/>
    <w:rsid w:val="00ED5335"/>
    <w:rsid w:val="00EE7357"/>
    <w:rsid w:val="00F26978"/>
    <w:rsid w:val="00F460F2"/>
    <w:rsid w:val="00F51876"/>
    <w:rsid w:val="00F8728C"/>
    <w:rsid w:val="00F92E13"/>
    <w:rsid w:val="00FA3DE1"/>
    <w:rsid w:val="00FB66BA"/>
    <w:rsid w:val="00FD7B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09F8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7476"/>
    <w:pPr>
      <w:ind w:left="720"/>
      <w:contextualSpacing/>
    </w:pPr>
  </w:style>
  <w:style w:type="paragraph" w:styleId="NoSpacing">
    <w:name w:val="No Spacing"/>
    <w:uiPriority w:val="1"/>
    <w:qFormat/>
    <w:rsid w:val="00734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>Author's Proof</StageName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000EE8B-B7CC-3542-9F87-A07EE667BFC9}"/>
</file>

<file path=customXml/itemProps2.xml><?xml version="1.0" encoding="utf-8"?>
<ds:datastoreItem xmlns:ds="http://schemas.openxmlformats.org/officeDocument/2006/customXml" ds:itemID="{31193A9B-F380-4525-B167-C05CA2FD1987}"/>
</file>

<file path=customXml/itemProps3.xml><?xml version="1.0" encoding="utf-8"?>
<ds:datastoreItem xmlns:ds="http://schemas.openxmlformats.org/officeDocument/2006/customXml" ds:itemID="{40B8EC18-AE84-422F-9745-E3EB9C3EC136}"/>
</file>

<file path=customXml/itemProps4.xml><?xml version="1.0" encoding="utf-8"?>
<ds:datastoreItem xmlns:ds="http://schemas.openxmlformats.org/officeDocument/2006/customXml" ds:itemID="{4544DA6C-FDE6-4B91-ACC3-E50C547ED3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2</Pages>
  <Words>436</Words>
  <Characters>248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cp:lastPrinted>2015-12-13T23:11:00Z</cp:lastPrinted>
  <dcterms:created xsi:type="dcterms:W3CDTF">2015-12-12T07:31:00Z</dcterms:created>
  <dcterms:modified xsi:type="dcterms:W3CDTF">2016-08-06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